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99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599"/>
      </w:tblGrid>
      <w:tr w:rsidR="00344066" w:rsidRPr="005C6E17" w14:paraId="560D3B9D" w14:textId="77777777" w:rsidTr="00344066">
        <w:trPr>
          <w:trHeight w:val="427"/>
        </w:trPr>
        <w:tc>
          <w:tcPr>
            <w:tcW w:w="12599" w:type="dxa"/>
          </w:tcPr>
          <w:p w14:paraId="6138AB37" w14:textId="4CF909F2" w:rsidR="00344066" w:rsidRPr="00344066" w:rsidRDefault="003C41E9" w:rsidP="002C4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bookmarkStart w:id="0" w:name="_Toc51686754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2</w:t>
            </w:r>
            <w:r w:rsidR="00344066" w:rsidRPr="003440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dres </w:t>
            </w:r>
            <w:proofErr w:type="spellStart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parados</w:t>
            </w:r>
            <w:proofErr w:type="spellEnd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óvenes</w:t>
            </w:r>
            <w:proofErr w:type="spellEnd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udables</w:t>
            </w:r>
            <w:proofErr w:type="spellEnd"/>
            <w:r w:rsidR="00344066" w:rsidRPr="00355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ssion topics and objectives</w:t>
            </w:r>
            <w:bookmarkEnd w:id="0"/>
          </w:p>
        </w:tc>
      </w:tr>
    </w:tbl>
    <w:tbl>
      <w:tblPr>
        <w:tblStyle w:val="TableGrid"/>
        <w:tblW w:w="9990" w:type="dxa"/>
        <w:tblInd w:w="-95" w:type="dxa"/>
        <w:tblLook w:val="04A0" w:firstRow="1" w:lastRow="0" w:firstColumn="1" w:lastColumn="0" w:noHBand="0" w:noVBand="1"/>
      </w:tblPr>
      <w:tblGrid>
        <w:gridCol w:w="1634"/>
        <w:gridCol w:w="3946"/>
        <w:gridCol w:w="4410"/>
      </w:tblGrid>
      <w:tr w:rsidR="000F0503" w:rsidRPr="00297BC1" w14:paraId="6CD40B47" w14:textId="77777777" w:rsidTr="004C370E">
        <w:trPr>
          <w:cantSplit/>
          <w:trHeight w:val="422"/>
        </w:trPr>
        <w:tc>
          <w:tcPr>
            <w:tcW w:w="1634" w:type="dxa"/>
            <w:vAlign w:val="center"/>
          </w:tcPr>
          <w:p w14:paraId="3803C880" w14:textId="43DC469B" w:rsidR="000F0503" w:rsidRPr="004C370E" w:rsidRDefault="004C370E" w:rsidP="004C37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70E">
              <w:rPr>
                <w:rFonts w:ascii="Times New Roman" w:hAnsi="Times New Roman" w:cs="Times New Roman"/>
                <w:b/>
              </w:rPr>
              <w:t>Topics</w:t>
            </w:r>
          </w:p>
        </w:tc>
        <w:tc>
          <w:tcPr>
            <w:tcW w:w="3946" w:type="dxa"/>
            <w:vAlign w:val="center"/>
          </w:tcPr>
          <w:p w14:paraId="042FB92F" w14:textId="66D08B10" w:rsidR="000F0503" w:rsidRPr="00297BC1" w:rsidRDefault="00CE4AF5" w:rsidP="004C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</w:t>
            </w:r>
            <w:r w:rsidR="000F0503" w:rsidRPr="00297BC1">
              <w:rPr>
                <w:rFonts w:ascii="Times New Roman" w:hAnsi="Times New Roman" w:cs="Times New Roman"/>
                <w:b/>
                <w:bCs/>
              </w:rPr>
              <w:t xml:space="preserve"> objectives</w:t>
            </w:r>
          </w:p>
        </w:tc>
        <w:tc>
          <w:tcPr>
            <w:tcW w:w="4410" w:type="dxa"/>
            <w:vAlign w:val="center"/>
          </w:tcPr>
          <w:p w14:paraId="35DFFC05" w14:textId="0AFA45AB" w:rsidR="000F0503" w:rsidRPr="00297BC1" w:rsidRDefault="00CE4AF5" w:rsidP="004C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ent objectives</w:t>
            </w:r>
          </w:p>
        </w:tc>
      </w:tr>
      <w:tr w:rsidR="00892BA8" w:rsidRPr="00297BC1" w14:paraId="4C68E322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1DC19D3A" w14:textId="5FAC6D5F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1</w:t>
            </w:r>
            <w:r w:rsidRPr="009F6E7D">
              <w:rPr>
                <w:rFonts w:ascii="Times New Roman" w:hAnsi="Times New Roman" w:cs="Times New Roman"/>
              </w:rPr>
              <w:t xml:space="preserve"> Positive parenting and healthy habits</w:t>
            </w:r>
          </w:p>
        </w:tc>
        <w:tc>
          <w:tcPr>
            <w:tcW w:w="3946" w:type="dxa"/>
          </w:tcPr>
          <w:p w14:paraId="6C24AE05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Articulate why maintaining a healthy lifestyle and healthy self-image is important.</w:t>
            </w:r>
          </w:p>
          <w:p w14:paraId="5634DD11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Reflect on their current eating and physical activity behaviors.</w:t>
            </w:r>
          </w:p>
          <w:p w14:paraId="4511BAB4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Recognize the influence of eating and physical activity behaviors on energy balance.</w:t>
            </w:r>
          </w:p>
          <w:p w14:paraId="543469F3" w14:textId="1FBA4388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ƒü∆”˛" w:hAnsi="ƒü∆”˛" w:cs="ƒü∆”˛"/>
              </w:rPr>
            </w:pPr>
            <w:r w:rsidRPr="00892BA8">
              <w:rPr>
                <w:rFonts w:ascii="Times New Roman" w:hAnsi="Times New Roman" w:cs="Times New Roman"/>
              </w:rPr>
              <w:t xml:space="preserve">Value </w:t>
            </w:r>
            <w:r w:rsidR="00CE4AF5">
              <w:rPr>
                <w:rFonts w:ascii="Times New Roman" w:hAnsi="Times New Roman" w:cs="Times New Roman"/>
              </w:rPr>
              <w:t>youth and parent</w:t>
            </w:r>
            <w:r w:rsidRPr="00892BA8">
              <w:rPr>
                <w:rFonts w:ascii="Times New Roman" w:hAnsi="Times New Roman" w:cs="Times New Roman"/>
              </w:rPr>
              <w:t xml:space="preserve"> role</w:t>
            </w:r>
            <w:r w:rsidR="00CE4AF5">
              <w:rPr>
                <w:rFonts w:ascii="Times New Roman" w:hAnsi="Times New Roman" w:cs="Times New Roman"/>
              </w:rPr>
              <w:t>s</w:t>
            </w:r>
            <w:r w:rsidRPr="00892BA8">
              <w:rPr>
                <w:rFonts w:ascii="Times New Roman" w:hAnsi="Times New Roman" w:cs="Times New Roman"/>
              </w:rPr>
              <w:t xml:space="preserve"> in healthy lifestyle as a family.</w:t>
            </w:r>
          </w:p>
        </w:tc>
        <w:tc>
          <w:tcPr>
            <w:tcW w:w="4410" w:type="dxa"/>
          </w:tcPr>
          <w:p w14:paraId="3777B8BA" w14:textId="37C4930C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Assess family use of </w:t>
            </w:r>
            <w:r w:rsidR="00CE4AF5">
              <w:rPr>
                <w:rFonts w:ascii="Times New Roman" w:hAnsi="Times New Roman" w:cs="Times New Roman"/>
              </w:rPr>
              <w:t>e</w:t>
            </w:r>
            <w:r w:rsidRPr="00725D0E">
              <w:rPr>
                <w:rFonts w:ascii="Times New Roman" w:hAnsi="Times New Roman" w:cs="Times New Roman"/>
              </w:rPr>
              <w:t xml:space="preserve">nergy </w:t>
            </w:r>
            <w:r w:rsidR="00CE4AF5">
              <w:rPr>
                <w:rFonts w:ascii="Times New Roman" w:hAnsi="Times New Roman" w:cs="Times New Roman"/>
              </w:rPr>
              <w:t>b</w:t>
            </w:r>
            <w:r w:rsidRPr="00725D0E">
              <w:rPr>
                <w:rFonts w:ascii="Times New Roman" w:hAnsi="Times New Roman" w:cs="Times New Roman"/>
              </w:rPr>
              <w:t>alance-</w:t>
            </w:r>
            <w:r w:rsidR="00CE4AF5">
              <w:rPr>
                <w:rFonts w:ascii="Times New Roman" w:hAnsi="Times New Roman" w:cs="Times New Roman"/>
              </w:rPr>
              <w:t>r</w:t>
            </w:r>
            <w:r w:rsidRPr="00725D0E">
              <w:rPr>
                <w:rFonts w:ascii="Times New Roman" w:hAnsi="Times New Roman" w:cs="Times New Roman"/>
              </w:rPr>
              <w:t xml:space="preserve">elated </w:t>
            </w:r>
            <w:r w:rsidR="00CE4AF5">
              <w:rPr>
                <w:rFonts w:ascii="Times New Roman" w:hAnsi="Times New Roman" w:cs="Times New Roman"/>
              </w:rPr>
              <w:t>b</w:t>
            </w:r>
            <w:r w:rsidRPr="00725D0E">
              <w:rPr>
                <w:rFonts w:ascii="Times New Roman" w:hAnsi="Times New Roman" w:cs="Times New Roman"/>
              </w:rPr>
              <w:t xml:space="preserve">ehaviors (EBRBs) to support health. </w:t>
            </w:r>
          </w:p>
          <w:p w14:paraId="06F699F4" w14:textId="031FF39A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Describe importance of EBRBs for </w:t>
            </w:r>
            <w:r w:rsidR="00CE4AF5">
              <w:rPr>
                <w:rFonts w:ascii="Times New Roman" w:hAnsi="Times New Roman" w:cs="Times New Roman"/>
              </w:rPr>
              <w:t>adolescent</w:t>
            </w:r>
            <w:r w:rsidRPr="00725D0E">
              <w:rPr>
                <w:rFonts w:ascii="Times New Roman" w:hAnsi="Times New Roman" w:cs="Times New Roman"/>
              </w:rPr>
              <w:t xml:space="preserve"> health goals.</w:t>
            </w:r>
          </w:p>
          <w:p w14:paraId="3D7CEC13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Identify key elements of a positive parenting style that will help parents encourage EBRBs.</w:t>
            </w:r>
          </w:p>
          <w:p w14:paraId="2E03372F" w14:textId="5627FD95" w:rsidR="00892BA8" w:rsidRPr="00297BC1" w:rsidRDefault="00892BA8" w:rsidP="00CE4AF5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Recognize and reflect on how parenting styles influence </w:t>
            </w:r>
            <w:r w:rsidR="00CE4AF5">
              <w:rPr>
                <w:rFonts w:ascii="Times New Roman" w:hAnsi="Times New Roman" w:cs="Times New Roman"/>
              </w:rPr>
              <w:t>adolescent</w:t>
            </w:r>
            <w:r w:rsidRPr="00725D0E">
              <w:rPr>
                <w:rFonts w:ascii="Times New Roman" w:hAnsi="Times New Roman" w:cs="Times New Roman"/>
              </w:rPr>
              <w:t xml:space="preserve"> EBRBs.</w:t>
            </w:r>
          </w:p>
        </w:tc>
      </w:tr>
      <w:tr w:rsidR="00892BA8" w:rsidRPr="00297BC1" w14:paraId="22A3691E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6EDE801E" w14:textId="5BA8445E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2</w:t>
            </w:r>
            <w:r w:rsidRPr="003E2DF3">
              <w:rPr>
                <w:rFonts w:ascii="Times New Roman" w:hAnsi="Times New Roman" w:cs="Times New Roman"/>
              </w:rPr>
              <w:t xml:space="preserve"> Multiple cultures and active lifestyles</w:t>
            </w:r>
          </w:p>
        </w:tc>
        <w:tc>
          <w:tcPr>
            <w:tcW w:w="3946" w:type="dxa"/>
          </w:tcPr>
          <w:p w14:paraId="510D4CBD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Recognize the benefits of navigating multiple worlds and having a strong family connection.</w:t>
            </w:r>
          </w:p>
          <w:p w14:paraId="0645CD4C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Explain how physical activity contributes to energy balance and the importance of meeting recommendations.</w:t>
            </w:r>
          </w:p>
          <w:p w14:paraId="3EE19FE5" w14:textId="4FF56FC0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Identify strategies with parent involvement to be physically active.</w:t>
            </w:r>
          </w:p>
          <w:p w14:paraId="4B2E56D0" w14:textId="33286C5B" w:rsidR="00892BA8" w:rsidRPr="00297BC1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and monitor goals for meeting physical activity recommendations with parents.</w:t>
            </w:r>
          </w:p>
        </w:tc>
        <w:tc>
          <w:tcPr>
            <w:tcW w:w="4410" w:type="dxa"/>
          </w:tcPr>
          <w:p w14:paraId="581ED1C4" w14:textId="6BF3B000" w:rsidR="00892BA8" w:rsidRPr="00725D0E" w:rsidRDefault="00892BA8" w:rsidP="00892BA8">
            <w:pPr>
              <w:pStyle w:val="Normal1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Reflect upon immigrant experience and implications for </w:t>
            </w:r>
            <w:r w:rsidR="00CE4AF5">
              <w:rPr>
                <w:rFonts w:ascii="Times New Roman" w:hAnsi="Times New Roman" w:cs="Times New Roman"/>
              </w:rPr>
              <w:t>adolescent</w:t>
            </w:r>
            <w:r w:rsidRPr="00725D0E">
              <w:rPr>
                <w:rFonts w:ascii="Times New Roman" w:hAnsi="Times New Roman" w:cs="Times New Roman"/>
              </w:rPr>
              <w:t xml:space="preserve"> health and physical activity.</w:t>
            </w:r>
          </w:p>
          <w:p w14:paraId="31622CA3" w14:textId="77777777" w:rsidR="00892BA8" w:rsidRPr="00725D0E" w:rsidRDefault="00892BA8" w:rsidP="00892BA8">
            <w:pPr>
              <w:pStyle w:val="Normal1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Appreciate and identify attitudes and skills associated with navigating across different cultures and effects on EBRBs.</w:t>
            </w:r>
          </w:p>
          <w:p w14:paraId="1E573A4A" w14:textId="77777777" w:rsidR="00892BA8" w:rsidRPr="00725D0E" w:rsidRDefault="00892BA8" w:rsidP="00892BA8">
            <w:pPr>
              <w:pStyle w:val="Normal1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Explain the recommendations for and benefits of physical activity and contribution to energy balance.</w:t>
            </w:r>
          </w:p>
          <w:p w14:paraId="6328787E" w14:textId="09F02E5D" w:rsidR="00892BA8" w:rsidRPr="00297BC1" w:rsidRDefault="00892BA8" w:rsidP="00CE4AF5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Apply parenting practices to increase </w:t>
            </w:r>
            <w:r w:rsidR="00CE4AF5">
              <w:rPr>
                <w:rFonts w:ascii="Times New Roman" w:hAnsi="Times New Roman" w:cs="Times New Roman"/>
              </w:rPr>
              <w:t>adolescent</w:t>
            </w:r>
            <w:r w:rsidRPr="00725D0E">
              <w:rPr>
                <w:rFonts w:ascii="Times New Roman" w:hAnsi="Times New Roman" w:cs="Times New Roman"/>
              </w:rPr>
              <w:t xml:space="preserve"> physical activity.</w:t>
            </w:r>
          </w:p>
        </w:tc>
      </w:tr>
      <w:tr w:rsidR="00892BA8" w:rsidRPr="00297BC1" w14:paraId="13B49E89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72047A96" w14:textId="1415B649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3</w:t>
            </w:r>
            <w:r w:rsidRPr="008965AD">
              <w:rPr>
                <w:rFonts w:ascii="Times New Roman" w:hAnsi="Times New Roman" w:cs="Times New Roman"/>
              </w:rPr>
              <w:t xml:space="preserve"> Adolescent development and healthy eating</w:t>
            </w:r>
          </w:p>
        </w:tc>
        <w:tc>
          <w:tcPr>
            <w:tcW w:w="3946" w:type="dxa"/>
          </w:tcPr>
          <w:p w14:paraId="4A8A2EE8" w14:textId="77DA0A10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Reflect on decision-making process</w:t>
            </w:r>
            <w:r w:rsidR="00CE4AF5">
              <w:rPr>
                <w:rFonts w:ascii="Times New Roman" w:hAnsi="Times New Roman" w:cs="Times New Roman"/>
              </w:rPr>
              <w:t>es</w:t>
            </w:r>
            <w:r w:rsidRPr="00892BA8">
              <w:rPr>
                <w:rFonts w:ascii="Times New Roman" w:hAnsi="Times New Roman" w:cs="Times New Roman"/>
              </w:rPr>
              <w:t xml:space="preserve"> </w:t>
            </w:r>
            <w:r w:rsidR="00CE4AF5">
              <w:rPr>
                <w:rFonts w:ascii="Times New Roman" w:hAnsi="Times New Roman" w:cs="Times New Roman"/>
              </w:rPr>
              <w:t>to</w:t>
            </w:r>
            <w:r w:rsidRPr="00892BA8">
              <w:rPr>
                <w:rFonts w:ascii="Times New Roman" w:hAnsi="Times New Roman" w:cs="Times New Roman"/>
              </w:rPr>
              <w:t xml:space="preserve"> make healthy eating and physical activity decisions.</w:t>
            </w:r>
          </w:p>
          <w:p w14:paraId="32365937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Explain how fruits and vegetables contribute to energy balance and the importance of increasing fruit and vegetable intake.</w:t>
            </w:r>
          </w:p>
          <w:p w14:paraId="6A097223" w14:textId="42A52FE4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Identify strategies with parent involvement to increase fruit and vegetable consumption.</w:t>
            </w:r>
          </w:p>
          <w:p w14:paraId="076C9CC8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and monitor goals to meet recommendations for fruit and vegetable consumption with parents.</w:t>
            </w:r>
          </w:p>
        </w:tc>
        <w:tc>
          <w:tcPr>
            <w:tcW w:w="4410" w:type="dxa"/>
          </w:tcPr>
          <w:p w14:paraId="7C1D23A8" w14:textId="23415A07" w:rsidR="00892BA8" w:rsidRPr="00725D0E" w:rsidRDefault="00892BA8" w:rsidP="00892BA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Reflect on experience as adolescents and how </w:t>
            </w:r>
            <w:r w:rsidR="00CE4AF5">
              <w:rPr>
                <w:rFonts w:ascii="Times New Roman" w:hAnsi="Times New Roman" w:cs="Times New Roman"/>
              </w:rPr>
              <w:t>adolescents</w:t>
            </w:r>
            <w:r w:rsidRPr="00725D0E">
              <w:rPr>
                <w:rFonts w:ascii="Times New Roman" w:hAnsi="Times New Roman" w:cs="Times New Roman"/>
              </w:rPr>
              <w:t xml:space="preserve"> are experiencing adolescence.</w:t>
            </w:r>
          </w:p>
          <w:p w14:paraId="04EDD327" w14:textId="77777777" w:rsidR="00892BA8" w:rsidRPr="00725D0E" w:rsidRDefault="00892BA8" w:rsidP="00892BA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Explain teen brain development and function, how it differs from adults, and implications for parenting practices. </w:t>
            </w:r>
          </w:p>
          <w:p w14:paraId="32CA4108" w14:textId="77777777" w:rsidR="00892BA8" w:rsidRPr="00725D0E" w:rsidRDefault="00892BA8" w:rsidP="00892BA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Explain the three stages of adolescent development, the purpose of adolescence and impact of family stress.</w:t>
            </w:r>
          </w:p>
          <w:p w14:paraId="142D9CC9" w14:textId="0E9E4C5C" w:rsidR="00892BA8" w:rsidRPr="00725D0E" w:rsidRDefault="00892BA8" w:rsidP="00892BA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Identify the benefits of eating fruits</w:t>
            </w:r>
            <w:r w:rsidR="00CE4AF5">
              <w:rPr>
                <w:rFonts w:ascii="Times New Roman" w:hAnsi="Times New Roman" w:cs="Times New Roman"/>
              </w:rPr>
              <w:t xml:space="preserve"> </w:t>
            </w:r>
            <w:r w:rsidRPr="00725D0E">
              <w:rPr>
                <w:rFonts w:ascii="Times New Roman" w:hAnsi="Times New Roman" w:cs="Times New Roman"/>
              </w:rPr>
              <w:t>/</w:t>
            </w:r>
            <w:r w:rsidR="00CE4AF5">
              <w:rPr>
                <w:rFonts w:ascii="Times New Roman" w:hAnsi="Times New Roman" w:cs="Times New Roman"/>
              </w:rPr>
              <w:t xml:space="preserve"> </w:t>
            </w:r>
            <w:r w:rsidRPr="00725D0E">
              <w:rPr>
                <w:rFonts w:ascii="Times New Roman" w:hAnsi="Times New Roman" w:cs="Times New Roman"/>
              </w:rPr>
              <w:t>vegetables, recommended portion sizes, and daily intake.</w:t>
            </w:r>
          </w:p>
          <w:p w14:paraId="5FD54493" w14:textId="5BC9FD88" w:rsidR="00892BA8" w:rsidRPr="00297BC1" w:rsidRDefault="00892BA8" w:rsidP="00CE4AF5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Apply parenting practices to increase </w:t>
            </w:r>
            <w:r w:rsidR="00CE4AF5">
              <w:rPr>
                <w:rFonts w:ascii="Times New Roman" w:hAnsi="Times New Roman" w:cs="Times New Roman"/>
              </w:rPr>
              <w:t>adolescent</w:t>
            </w:r>
            <w:r w:rsidRPr="00725D0E">
              <w:rPr>
                <w:rFonts w:ascii="Times New Roman" w:hAnsi="Times New Roman" w:cs="Times New Roman"/>
              </w:rPr>
              <w:t xml:space="preserve"> fruit and vegetable intake.</w:t>
            </w:r>
          </w:p>
        </w:tc>
      </w:tr>
      <w:tr w:rsidR="00892BA8" w:rsidRPr="00297BC1" w14:paraId="475A59AD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33D82AA5" w14:textId="2D97A8BE" w:rsidR="00892BA8" w:rsidRPr="006D759F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4</w:t>
            </w:r>
            <w:r w:rsidRPr="006D759F">
              <w:rPr>
                <w:rFonts w:ascii="Times New Roman" w:hAnsi="Times New Roman" w:cs="Times New Roman"/>
              </w:rPr>
              <w:t xml:space="preserve"> Communication and limiting screen time</w:t>
            </w:r>
          </w:p>
          <w:p w14:paraId="1332AD29" w14:textId="77777777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6" w:type="dxa"/>
          </w:tcPr>
          <w:p w14:paraId="60FB0E74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Apply positive communication skills.</w:t>
            </w:r>
          </w:p>
          <w:p w14:paraId="1A665009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Explain how screen time influences energy balance and the importance of reducing screen time.</w:t>
            </w:r>
          </w:p>
          <w:p w14:paraId="62191F37" w14:textId="5A378CCE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Apply strategies with parent involvement to manage screen time.</w:t>
            </w:r>
          </w:p>
          <w:p w14:paraId="78CF78CA" w14:textId="0BD695E5" w:rsidR="00892BA8" w:rsidRPr="00892BA8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and monitor goals of screen time activities with parent</w:t>
            </w:r>
            <w:r w:rsidR="00CE4AF5">
              <w:rPr>
                <w:rFonts w:ascii="Times New Roman" w:hAnsi="Times New Roman" w:cs="Times New Roman"/>
              </w:rPr>
              <w:t>s</w:t>
            </w:r>
            <w:r w:rsidRPr="00892BA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410" w:type="dxa"/>
          </w:tcPr>
          <w:p w14:paraId="3EEC47C1" w14:textId="1DEDBFD0" w:rsidR="00892BA8" w:rsidRPr="00725D0E" w:rsidRDefault="00892BA8" w:rsidP="00892BA8">
            <w:pPr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Explain specific positive communication skills that promote mutual respect and trust between parents and </w:t>
            </w:r>
            <w:r w:rsidR="004C370E">
              <w:rPr>
                <w:rFonts w:ascii="Times New Roman" w:hAnsi="Times New Roman" w:cs="Times New Roman"/>
              </w:rPr>
              <w:t>adolescents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  <w:p w14:paraId="09899141" w14:textId="7CA7F181" w:rsidR="00892BA8" w:rsidRPr="00725D0E" w:rsidRDefault="00892BA8" w:rsidP="00892BA8">
            <w:pPr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Explain the benefits of reducing and limiting screen time for parents and</w:t>
            </w:r>
            <w:r w:rsidR="004C370E">
              <w:rPr>
                <w:rFonts w:ascii="Times New Roman" w:hAnsi="Times New Roman" w:cs="Times New Roman"/>
              </w:rPr>
              <w:t xml:space="preserve"> adolescents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  <w:p w14:paraId="7D9631CB" w14:textId="77777777" w:rsidR="00892BA8" w:rsidRPr="00725D0E" w:rsidRDefault="00892BA8" w:rsidP="00892BA8">
            <w:pPr>
              <w:contextualSpacing/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Identify strategies to help teens reduce and limit screen time using parenting practices.</w:t>
            </w:r>
          </w:p>
          <w:p w14:paraId="4DDD8C40" w14:textId="364FADD1" w:rsidR="00892BA8" w:rsidRPr="00297BC1" w:rsidRDefault="00892BA8" w:rsidP="004C370E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Role play the use of active listening skills and “I” messages when reducing and limiting screen time with </w:t>
            </w:r>
            <w:r w:rsidR="004C370E">
              <w:rPr>
                <w:rFonts w:ascii="Times New Roman" w:hAnsi="Times New Roman" w:cs="Times New Roman"/>
              </w:rPr>
              <w:t>adolescents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</w:tc>
      </w:tr>
      <w:tr w:rsidR="00892BA8" w:rsidRPr="00297BC1" w14:paraId="145C3C03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702F274C" w14:textId="4BAA1E1E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lastRenderedPageBreak/>
              <w:t>Session 5</w:t>
            </w:r>
            <w:r w:rsidRPr="006D759F">
              <w:rPr>
                <w:rFonts w:ascii="Times New Roman" w:hAnsi="Times New Roman" w:cs="Times New Roman"/>
              </w:rPr>
              <w:t xml:space="preserve"> Family rules and healthy beverages</w:t>
            </w:r>
          </w:p>
        </w:tc>
        <w:tc>
          <w:tcPr>
            <w:tcW w:w="3946" w:type="dxa"/>
          </w:tcPr>
          <w:p w14:paraId="2C24A9A5" w14:textId="2B4F97B6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 xml:space="preserve">Explain how sugary drinks influence energy balance and the importance of reducing </w:t>
            </w:r>
            <w:r w:rsidR="00CE4AF5">
              <w:rPr>
                <w:rFonts w:ascii="Times New Roman" w:hAnsi="Times New Roman" w:cs="Times New Roman"/>
              </w:rPr>
              <w:t xml:space="preserve">intake of </w:t>
            </w:r>
            <w:r w:rsidRPr="00892BA8">
              <w:rPr>
                <w:rFonts w:ascii="Times New Roman" w:hAnsi="Times New Roman" w:cs="Times New Roman"/>
              </w:rPr>
              <w:t>sugary drinks.</w:t>
            </w:r>
          </w:p>
          <w:p w14:paraId="158CEBBF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lect healthy beverages in different settings.</w:t>
            </w:r>
          </w:p>
          <w:p w14:paraId="5A3CB8D4" w14:textId="5A6E59A4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Identify and apply strategies with parent involvement to overcome barriers to reducing sugary drink consumption.</w:t>
            </w:r>
          </w:p>
          <w:p w14:paraId="668B90ED" w14:textId="698AC5E3" w:rsidR="00892BA8" w:rsidRPr="00892BA8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and monitor goals of limiting sugary drink consumption with parents.</w:t>
            </w:r>
          </w:p>
        </w:tc>
        <w:tc>
          <w:tcPr>
            <w:tcW w:w="4410" w:type="dxa"/>
          </w:tcPr>
          <w:p w14:paraId="7568F140" w14:textId="0E9167EC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Explain the importance of establishing clear negotiable and non-negotiable rules</w:t>
            </w:r>
            <w:r w:rsidR="004C370E" w:rsidRPr="00725D0E">
              <w:rPr>
                <w:rFonts w:ascii="Times New Roman" w:hAnsi="Times New Roman" w:cs="Times New Roman"/>
              </w:rPr>
              <w:t xml:space="preserve"> for adolescents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  <w:p w14:paraId="55FC0F3F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Distinguish between punishment and discipline.</w:t>
            </w:r>
          </w:p>
          <w:p w14:paraId="41E1CC69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Describe how to use positive reinforcement as a tool for discipline and relationship building.</w:t>
            </w:r>
          </w:p>
          <w:p w14:paraId="0E6BC0E6" w14:textId="1EAF9D22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Explain the benefits of limiting sugar sweetened beverages for </w:t>
            </w:r>
            <w:r w:rsidR="004C370E">
              <w:rPr>
                <w:rFonts w:ascii="Times New Roman" w:hAnsi="Times New Roman" w:cs="Times New Roman"/>
              </w:rPr>
              <w:t xml:space="preserve">parents and adolescents </w:t>
            </w:r>
            <w:r w:rsidRPr="00725D0E">
              <w:rPr>
                <w:rFonts w:ascii="Times New Roman" w:hAnsi="Times New Roman" w:cs="Times New Roman"/>
              </w:rPr>
              <w:t xml:space="preserve">and set goals to </w:t>
            </w:r>
            <w:r w:rsidR="004C370E">
              <w:rPr>
                <w:rFonts w:ascii="Times New Roman" w:hAnsi="Times New Roman" w:cs="Times New Roman"/>
              </w:rPr>
              <w:t>limit intake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  <w:p w14:paraId="6E4CD38A" w14:textId="77DF3084" w:rsidR="00892BA8" w:rsidRPr="00297BC1" w:rsidRDefault="00892BA8" w:rsidP="004C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Use </w:t>
            </w:r>
            <w:r w:rsidR="004C370E">
              <w:rPr>
                <w:rFonts w:ascii="Times New Roman" w:eastAsia="Calibri" w:hAnsi="Times New Roman" w:cs="Times New Roman"/>
              </w:rPr>
              <w:t xml:space="preserve">sugar sweetened beverage </w:t>
            </w:r>
            <w:r w:rsidRPr="00725D0E">
              <w:rPr>
                <w:rFonts w:ascii="Times New Roman" w:eastAsia="Calibri" w:hAnsi="Times New Roman" w:cs="Times New Roman"/>
              </w:rPr>
              <w:t>label</w:t>
            </w:r>
            <w:r>
              <w:rPr>
                <w:rFonts w:ascii="Times New Roman" w:eastAsia="Calibri" w:hAnsi="Times New Roman" w:cs="Times New Roman"/>
              </w:rPr>
              <w:t xml:space="preserve"> information and</w:t>
            </w:r>
            <w:r w:rsidRPr="00725D0E">
              <w:rPr>
                <w:rFonts w:ascii="Times New Roman" w:eastAsia="Calibri" w:hAnsi="Times New Roman" w:cs="Times New Roman"/>
              </w:rPr>
              <w:t xml:space="preserve"> parenting practices to influence </w:t>
            </w:r>
            <w:r w:rsidR="004C370E">
              <w:rPr>
                <w:rFonts w:ascii="Times New Roman" w:eastAsia="Calibri" w:hAnsi="Times New Roman" w:cs="Times New Roman"/>
              </w:rPr>
              <w:t>adolescent</w:t>
            </w:r>
            <w:r w:rsidRPr="00725D0E">
              <w:rPr>
                <w:rFonts w:ascii="Times New Roman" w:eastAsia="Calibri" w:hAnsi="Times New Roman" w:cs="Times New Roman"/>
              </w:rPr>
              <w:t xml:space="preserve"> and parent beverage selection.</w:t>
            </w:r>
          </w:p>
        </w:tc>
      </w:tr>
      <w:tr w:rsidR="00892BA8" w:rsidRPr="00297BC1" w14:paraId="49FA1901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317701B4" w14:textId="53D68943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6</w:t>
            </w:r>
            <w:r w:rsidRPr="006D759F">
              <w:rPr>
                <w:rFonts w:ascii="Times New Roman" w:hAnsi="Times New Roman" w:cs="Times New Roman"/>
              </w:rPr>
              <w:t xml:space="preserve"> Managing conflic</w:t>
            </w:r>
            <w:r>
              <w:rPr>
                <w:rFonts w:ascii="Times New Roman" w:hAnsi="Times New Roman" w:cs="Times New Roman"/>
              </w:rPr>
              <w:t xml:space="preserve">ts </w:t>
            </w:r>
            <w:r w:rsidRPr="006D759F">
              <w:rPr>
                <w:rFonts w:ascii="Times New Roman" w:hAnsi="Times New Roman" w:cs="Times New Roman"/>
              </w:rPr>
              <w:t>and healthy snacks</w:t>
            </w:r>
          </w:p>
        </w:tc>
        <w:tc>
          <w:tcPr>
            <w:tcW w:w="3946" w:type="dxa"/>
          </w:tcPr>
          <w:p w14:paraId="52DBCC58" w14:textId="0DDAE5F6" w:rsidR="00892BA8" w:rsidRPr="006D759F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6D759F">
              <w:rPr>
                <w:rFonts w:ascii="Times New Roman" w:hAnsi="Times New Roman" w:cs="Times New Roman"/>
              </w:rPr>
              <w:t>Recognize the importance of setting and following rules in families.</w:t>
            </w:r>
          </w:p>
          <w:p w14:paraId="553B279B" w14:textId="0D2394F0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Explain how sweets and sa</w:t>
            </w:r>
            <w:r w:rsidR="00CE4AF5">
              <w:rPr>
                <w:rFonts w:ascii="Times New Roman" w:hAnsi="Times New Roman" w:cs="Times New Roman"/>
              </w:rPr>
              <w:t>lty</w:t>
            </w:r>
            <w:r w:rsidRPr="00892BA8">
              <w:rPr>
                <w:rFonts w:ascii="Times New Roman" w:hAnsi="Times New Roman" w:cs="Times New Roman"/>
              </w:rPr>
              <w:t xml:space="preserve"> snacks influence energy balance and the importance of eating healthy alternatives.</w:t>
            </w:r>
          </w:p>
          <w:p w14:paraId="596B44C4" w14:textId="35D60658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Identify and apply strategies with parent involvement to select healthy snack options in different settings.</w:t>
            </w:r>
          </w:p>
          <w:p w14:paraId="0339FCC8" w14:textId="7290C905" w:rsidR="00892BA8" w:rsidRPr="00892BA8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and monitor goals of limiting sugary snacks.</w:t>
            </w:r>
          </w:p>
        </w:tc>
        <w:tc>
          <w:tcPr>
            <w:tcW w:w="4410" w:type="dxa"/>
          </w:tcPr>
          <w:p w14:paraId="1A8AA7FA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View conflict as a normal part of adolescent growth and parenting.</w:t>
            </w:r>
          </w:p>
          <w:p w14:paraId="545AEDDF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Develop collaborative conflict</w:t>
            </w:r>
            <w:r>
              <w:rPr>
                <w:rFonts w:ascii="Times New Roman" w:hAnsi="Times New Roman" w:cs="Times New Roman"/>
              </w:rPr>
              <w:t>/</w:t>
            </w:r>
            <w:r w:rsidRPr="00725D0E">
              <w:rPr>
                <w:rFonts w:ascii="Times New Roman" w:hAnsi="Times New Roman" w:cs="Times New Roman"/>
              </w:rPr>
              <w:t>anger management strategies.</w:t>
            </w:r>
          </w:p>
          <w:p w14:paraId="3F646BDD" w14:textId="66967E63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Explain the health benefits of limiting sweets and salty snacks for </w:t>
            </w:r>
            <w:r w:rsidR="004C370E">
              <w:rPr>
                <w:rFonts w:ascii="Times New Roman" w:hAnsi="Times New Roman" w:cs="Times New Roman"/>
              </w:rPr>
              <w:t>parents and adolescents</w:t>
            </w:r>
            <w:r w:rsidRPr="00725D0E">
              <w:rPr>
                <w:rFonts w:ascii="Times New Roman" w:hAnsi="Times New Roman" w:cs="Times New Roman"/>
              </w:rPr>
              <w:t>.</w:t>
            </w:r>
          </w:p>
          <w:p w14:paraId="0A8ACDB0" w14:textId="77777777" w:rsidR="00892BA8" w:rsidRPr="00725D0E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>Use information on food labels to make healthy snack choices.</w:t>
            </w:r>
          </w:p>
          <w:p w14:paraId="3CC0C2B3" w14:textId="3939FA61" w:rsidR="00892BA8" w:rsidRPr="00297BC1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hAnsi="Times New Roman" w:cs="Times New Roman"/>
              </w:rPr>
              <w:t xml:space="preserve">Apply key parenting practices to limit </w:t>
            </w:r>
            <w:r w:rsidR="004C370E">
              <w:rPr>
                <w:rFonts w:ascii="Times New Roman" w:hAnsi="Times New Roman" w:cs="Times New Roman"/>
              </w:rPr>
              <w:t xml:space="preserve">intake of </w:t>
            </w:r>
            <w:r w:rsidRPr="00725D0E">
              <w:rPr>
                <w:rFonts w:ascii="Times New Roman" w:hAnsi="Times New Roman" w:cs="Times New Roman"/>
              </w:rPr>
              <w:t>sweets</w:t>
            </w:r>
            <w:r>
              <w:rPr>
                <w:rFonts w:ascii="Times New Roman" w:hAnsi="Times New Roman" w:cs="Times New Roman"/>
              </w:rPr>
              <w:t>/</w:t>
            </w:r>
            <w:r w:rsidRPr="00725D0E">
              <w:rPr>
                <w:rFonts w:ascii="Times New Roman" w:hAnsi="Times New Roman" w:cs="Times New Roman"/>
              </w:rPr>
              <w:t>salty snacks.</w:t>
            </w:r>
          </w:p>
        </w:tc>
      </w:tr>
      <w:tr w:rsidR="00892BA8" w:rsidRPr="00297BC1" w14:paraId="5E884CD5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1A9E1C40" w14:textId="60B66B88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7</w:t>
            </w:r>
            <w:r w:rsidRPr="006D759F">
              <w:rPr>
                <w:rFonts w:ascii="Times New Roman" w:hAnsi="Times New Roman" w:cs="Times New Roman"/>
              </w:rPr>
              <w:t xml:space="preserve"> Supervision and fast food</w:t>
            </w:r>
          </w:p>
        </w:tc>
        <w:tc>
          <w:tcPr>
            <w:tcW w:w="3946" w:type="dxa"/>
          </w:tcPr>
          <w:p w14:paraId="4C2C576D" w14:textId="77777777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Manage peer influence to support healthy behaviors.</w:t>
            </w:r>
          </w:p>
          <w:p w14:paraId="5C22C8B6" w14:textId="5F1237EA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 xml:space="preserve">Explain how </w:t>
            </w:r>
            <w:proofErr w:type="gramStart"/>
            <w:r w:rsidRPr="00892BA8">
              <w:rPr>
                <w:rFonts w:ascii="Times New Roman" w:hAnsi="Times New Roman" w:cs="Times New Roman"/>
              </w:rPr>
              <w:t>fast food</w:t>
            </w:r>
            <w:proofErr w:type="gramEnd"/>
            <w:r w:rsidRPr="00892BA8">
              <w:rPr>
                <w:rFonts w:ascii="Times New Roman" w:hAnsi="Times New Roman" w:cs="Times New Roman"/>
              </w:rPr>
              <w:t xml:space="preserve"> influence</w:t>
            </w:r>
            <w:r w:rsidR="00CE4AF5">
              <w:rPr>
                <w:rFonts w:ascii="Times New Roman" w:hAnsi="Times New Roman" w:cs="Times New Roman"/>
              </w:rPr>
              <w:t>s</w:t>
            </w:r>
            <w:r w:rsidRPr="00892BA8">
              <w:rPr>
                <w:rFonts w:ascii="Times New Roman" w:hAnsi="Times New Roman" w:cs="Times New Roman"/>
              </w:rPr>
              <w:t xml:space="preserve"> energy balance and the importance of reducing fast food intake.</w:t>
            </w:r>
          </w:p>
          <w:p w14:paraId="2DD6AB54" w14:textId="0B8E6EBD" w:rsidR="00892BA8" w:rsidRPr="006D759F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Identify and apply strategies with parent involvement to overcome barriers to reducing</w:t>
            </w:r>
            <w:r w:rsidR="00CE4AF5">
              <w:rPr>
                <w:rFonts w:ascii="Times New Roman" w:hAnsi="Times New Roman" w:cs="Times New Roman"/>
              </w:rPr>
              <w:t xml:space="preserve"> </w:t>
            </w:r>
            <w:r w:rsidRPr="006D759F">
              <w:rPr>
                <w:rFonts w:ascii="Times New Roman" w:hAnsi="Times New Roman" w:cs="Times New Roman"/>
              </w:rPr>
              <w:t>fast food consumption.</w:t>
            </w:r>
          </w:p>
          <w:p w14:paraId="1F777B20" w14:textId="575B0BD1" w:rsidR="00892BA8" w:rsidRPr="00892BA8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Set goals and monit</w:t>
            </w:r>
            <w:r w:rsidR="00CE4AF5">
              <w:rPr>
                <w:rFonts w:ascii="Times New Roman" w:hAnsi="Times New Roman" w:cs="Times New Roman"/>
              </w:rPr>
              <w:t>or the consumption of fast food</w:t>
            </w:r>
            <w:r w:rsidRPr="00892BA8">
              <w:rPr>
                <w:rFonts w:ascii="Times New Roman" w:hAnsi="Times New Roman" w:cs="Times New Roman"/>
              </w:rPr>
              <w:t xml:space="preserve"> with parents.</w:t>
            </w:r>
          </w:p>
        </w:tc>
        <w:tc>
          <w:tcPr>
            <w:tcW w:w="4410" w:type="dxa"/>
          </w:tcPr>
          <w:p w14:paraId="77E1F6C6" w14:textId="77777777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Define and explain the importance of monitoring and supervising teenager’s time and behavior.</w:t>
            </w:r>
          </w:p>
          <w:p w14:paraId="32C4F5AD" w14:textId="77777777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Distinguish the levels of supervision based on age, </w:t>
            </w:r>
            <w:proofErr w:type="gramStart"/>
            <w:r w:rsidRPr="00725D0E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  <w:proofErr w:type="gramEnd"/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and personality.</w:t>
            </w:r>
          </w:p>
          <w:p w14:paraId="4911CF7B" w14:textId="77777777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Identif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ealth benefits of limiting fast food and portion sizes.</w:t>
            </w:r>
          </w:p>
          <w:p w14:paraId="4B516F29" w14:textId="09A8EAD8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Apply key parenting practices and monitoring strategies to limit and reduce fast food</w:t>
            </w:r>
            <w:r w:rsidR="004C370E">
              <w:rPr>
                <w:rFonts w:ascii="Times New Roman" w:eastAsia="Times New Roman" w:hAnsi="Times New Roman" w:cs="Times New Roman"/>
                <w:color w:val="000000"/>
              </w:rPr>
              <w:t xml:space="preserve"> intake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14:paraId="4BDFA9F7" w14:textId="0E224AB2" w:rsidR="00892BA8" w:rsidRPr="00297BC1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Identify strategies for teens to handle peer pressure to eat at fast food restaurants and/or make unhealthy food choices.</w:t>
            </w:r>
          </w:p>
        </w:tc>
      </w:tr>
      <w:tr w:rsidR="00892BA8" w:rsidRPr="00297BC1" w14:paraId="14F3F342" w14:textId="77777777" w:rsidTr="004C370E">
        <w:trPr>
          <w:cantSplit/>
          <w:trHeight w:val="1134"/>
        </w:trPr>
        <w:tc>
          <w:tcPr>
            <w:tcW w:w="1634" w:type="dxa"/>
            <w:vAlign w:val="center"/>
          </w:tcPr>
          <w:p w14:paraId="2DF87AFF" w14:textId="374838D3" w:rsidR="00892BA8" w:rsidRPr="00297BC1" w:rsidRDefault="00892BA8" w:rsidP="004C370E">
            <w:pPr>
              <w:jc w:val="center"/>
              <w:rPr>
                <w:rFonts w:ascii="Times New Roman" w:hAnsi="Times New Roman" w:cs="Times New Roman"/>
              </w:rPr>
            </w:pPr>
            <w:r w:rsidRPr="00297BC1">
              <w:rPr>
                <w:rFonts w:ascii="Times New Roman" w:hAnsi="Times New Roman" w:cs="Times New Roman"/>
                <w:b/>
                <w:bCs/>
              </w:rPr>
              <w:t>Session 8</w:t>
            </w:r>
            <w:r w:rsidRPr="006D759F">
              <w:rPr>
                <w:rFonts w:ascii="Times New Roman" w:hAnsi="Times New Roman" w:cs="Times New Roman"/>
              </w:rPr>
              <w:t xml:space="preserve"> Family connection and family meals</w:t>
            </w:r>
          </w:p>
        </w:tc>
        <w:tc>
          <w:tcPr>
            <w:tcW w:w="3946" w:type="dxa"/>
          </w:tcPr>
          <w:p w14:paraId="692CFDBD" w14:textId="2966F3D1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 xml:space="preserve">Explain </w:t>
            </w:r>
            <w:r w:rsidR="00CE4AF5" w:rsidRPr="00892BA8">
              <w:rPr>
                <w:rFonts w:ascii="Times New Roman" w:hAnsi="Times New Roman" w:cs="Times New Roman"/>
              </w:rPr>
              <w:t xml:space="preserve">importance of family meals </w:t>
            </w:r>
            <w:r w:rsidR="00CE4AF5">
              <w:rPr>
                <w:rFonts w:ascii="Times New Roman" w:hAnsi="Times New Roman" w:cs="Times New Roman"/>
              </w:rPr>
              <w:t xml:space="preserve">and </w:t>
            </w:r>
            <w:r w:rsidRPr="00892BA8">
              <w:rPr>
                <w:rFonts w:ascii="Times New Roman" w:hAnsi="Times New Roman" w:cs="Times New Roman"/>
              </w:rPr>
              <w:t>how family meals contribute to energy balance.</w:t>
            </w:r>
          </w:p>
          <w:p w14:paraId="7E0F1BB8" w14:textId="180BFCBB" w:rsidR="00892BA8" w:rsidRPr="00892BA8" w:rsidRDefault="00892BA8" w:rsidP="00CE4AF5">
            <w:pPr>
              <w:autoSpaceDE w:val="0"/>
              <w:autoSpaceDN w:val="0"/>
              <w:adjustRightInd w:val="0"/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Appreciate importance of achieving energy balance via healthy lifestyle</w:t>
            </w:r>
            <w:r w:rsidR="00CE4AF5">
              <w:rPr>
                <w:rFonts w:ascii="Times New Roman" w:hAnsi="Times New Roman" w:cs="Times New Roman"/>
              </w:rPr>
              <w:t>.</w:t>
            </w:r>
            <w:r w:rsidRPr="00892BA8">
              <w:rPr>
                <w:rFonts w:ascii="Times New Roman" w:hAnsi="Times New Roman" w:cs="Times New Roman"/>
              </w:rPr>
              <w:t xml:space="preserve"> behaviors with parent involvement.</w:t>
            </w:r>
          </w:p>
          <w:p w14:paraId="24A74D71" w14:textId="3B792BBA" w:rsidR="00892BA8" w:rsidRPr="00892BA8" w:rsidRDefault="00892BA8" w:rsidP="00CE4AF5">
            <w:pPr>
              <w:ind w:left="-40"/>
              <w:rPr>
                <w:rFonts w:ascii="Times New Roman" w:hAnsi="Times New Roman" w:cs="Times New Roman"/>
              </w:rPr>
            </w:pPr>
            <w:r w:rsidRPr="00892BA8">
              <w:rPr>
                <w:rFonts w:ascii="Times New Roman" w:hAnsi="Times New Roman" w:cs="Times New Roman"/>
              </w:rPr>
              <w:t>Recognize youth’s role in leading healthy lifestyles in the family.</w:t>
            </w:r>
          </w:p>
        </w:tc>
        <w:tc>
          <w:tcPr>
            <w:tcW w:w="4410" w:type="dxa"/>
          </w:tcPr>
          <w:p w14:paraId="54983720" w14:textId="28019CC3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Describe the importance of parent-</w:t>
            </w:r>
            <w:r w:rsidR="004C370E">
              <w:rPr>
                <w:rFonts w:ascii="Times New Roman" w:eastAsia="Times New Roman" w:hAnsi="Times New Roman" w:cs="Times New Roman"/>
                <w:color w:val="000000"/>
              </w:rPr>
              <w:t>adolescent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bonding and how to overcome barriers to strong bonds.</w:t>
            </w:r>
          </w:p>
          <w:p w14:paraId="6E87A3C2" w14:textId="3EB3E619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Practice skills for bonding with </w:t>
            </w:r>
            <w:r w:rsidR="004C370E">
              <w:rPr>
                <w:rFonts w:ascii="Times New Roman" w:eastAsia="Times New Roman" w:hAnsi="Times New Roman" w:cs="Times New Roman"/>
                <w:color w:val="000000"/>
              </w:rPr>
              <w:t>adolescents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and responding to their bid for connection.</w:t>
            </w:r>
          </w:p>
          <w:p w14:paraId="64A24136" w14:textId="77777777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Explain health benefits of increasing family meal frequenc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3FAC98A6" w14:textId="390CEB25" w:rsidR="00892BA8" w:rsidRPr="00725D0E" w:rsidRDefault="00892BA8" w:rsidP="00892BA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Describe “healthy” family meals and plan</w:t>
            </w:r>
            <w:r w:rsidR="004C370E">
              <w:rPr>
                <w:rFonts w:ascii="Times New Roman" w:eastAsia="Times New Roman" w:hAnsi="Times New Roman" w:cs="Times New Roman"/>
                <w:color w:val="000000"/>
              </w:rPr>
              <w:t xml:space="preserve"> menus for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C370E">
              <w:rPr>
                <w:rFonts w:ascii="Times New Roman" w:eastAsia="Times New Roman" w:hAnsi="Times New Roman" w:cs="Times New Roman"/>
                <w:color w:val="000000"/>
              </w:rPr>
              <w:t xml:space="preserve">family meals 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for next week.</w:t>
            </w:r>
          </w:p>
          <w:p w14:paraId="539BA41E" w14:textId="5B68DE96" w:rsidR="00892BA8" w:rsidRPr="00297BC1" w:rsidRDefault="00892BA8" w:rsidP="00892BA8">
            <w:pPr>
              <w:rPr>
                <w:rFonts w:ascii="Times New Roman" w:hAnsi="Times New Roman" w:cs="Times New Roman"/>
              </w:rPr>
            </w:pPr>
            <w:r w:rsidRPr="00725D0E">
              <w:rPr>
                <w:rFonts w:ascii="Times New Roman" w:eastAsia="Times New Roman" w:hAnsi="Times New Roman" w:cs="Times New Roman"/>
                <w:color w:val="000000"/>
              </w:rPr>
              <w:t>Apply key parenting practices to incre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25D0E">
              <w:rPr>
                <w:rFonts w:ascii="Times New Roman" w:eastAsia="Times New Roman" w:hAnsi="Times New Roman" w:cs="Times New Roman"/>
                <w:color w:val="000000"/>
              </w:rPr>
              <w:t xml:space="preserve"> frequency of family meals.</w:t>
            </w:r>
          </w:p>
        </w:tc>
      </w:tr>
    </w:tbl>
    <w:p w14:paraId="6A9AC4EE" w14:textId="77777777" w:rsidR="00573646" w:rsidRDefault="00573646"/>
    <w:p w14:paraId="7CA00A08" w14:textId="77777777" w:rsidR="00344066" w:rsidRDefault="00344066"/>
    <w:sectPr w:rsidR="00344066" w:rsidSect="00892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ƒü∆”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14068"/>
    <w:multiLevelType w:val="hybridMultilevel"/>
    <w:tmpl w:val="0986C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F3C42"/>
    <w:multiLevelType w:val="hybridMultilevel"/>
    <w:tmpl w:val="D49C14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475F7"/>
    <w:multiLevelType w:val="hybridMultilevel"/>
    <w:tmpl w:val="1722E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173BA"/>
    <w:multiLevelType w:val="hybridMultilevel"/>
    <w:tmpl w:val="0D8E5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447B6"/>
    <w:multiLevelType w:val="multilevel"/>
    <w:tmpl w:val="DF7A01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5" w15:restartNumberingAfterBreak="0">
    <w:nsid w:val="17072D69"/>
    <w:multiLevelType w:val="hybridMultilevel"/>
    <w:tmpl w:val="C2D63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625A72"/>
    <w:multiLevelType w:val="hybridMultilevel"/>
    <w:tmpl w:val="2F16A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55368"/>
    <w:multiLevelType w:val="multilevel"/>
    <w:tmpl w:val="E21839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84098233">
    <w:abstractNumId w:val="1"/>
  </w:num>
  <w:num w:numId="2" w16cid:durableId="1756634807">
    <w:abstractNumId w:val="3"/>
  </w:num>
  <w:num w:numId="3" w16cid:durableId="2083718003">
    <w:abstractNumId w:val="0"/>
  </w:num>
  <w:num w:numId="4" w16cid:durableId="1462114197">
    <w:abstractNumId w:val="5"/>
  </w:num>
  <w:num w:numId="5" w16cid:durableId="1776709963">
    <w:abstractNumId w:val="6"/>
  </w:num>
  <w:num w:numId="6" w16cid:durableId="1781601675">
    <w:abstractNumId w:val="4"/>
  </w:num>
  <w:num w:numId="7" w16cid:durableId="1682049380">
    <w:abstractNumId w:val="7"/>
  </w:num>
  <w:num w:numId="8" w16cid:durableId="1241017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503"/>
    <w:rsid w:val="000F0503"/>
    <w:rsid w:val="00103C8E"/>
    <w:rsid w:val="001320CB"/>
    <w:rsid w:val="00341309"/>
    <w:rsid w:val="00344066"/>
    <w:rsid w:val="00355ECF"/>
    <w:rsid w:val="003C41E9"/>
    <w:rsid w:val="004C370E"/>
    <w:rsid w:val="00573646"/>
    <w:rsid w:val="005C6E17"/>
    <w:rsid w:val="00892BA8"/>
    <w:rsid w:val="008B76D6"/>
    <w:rsid w:val="00CE4AF5"/>
    <w:rsid w:val="00E2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048A"/>
  <w15:chartTrackingRefBased/>
  <w15:docId w15:val="{1BCD94F6-E500-4ACD-AAEA-0033A8E1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0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5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0503"/>
    <w:pPr>
      <w:ind w:left="720"/>
      <w:contextualSpacing/>
    </w:pPr>
  </w:style>
  <w:style w:type="paragraph" w:customStyle="1" w:styleId="Default">
    <w:name w:val="Default"/>
    <w:rsid w:val="000F05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F05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503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892BA8"/>
    <w:pPr>
      <w:widowControl w:val="0"/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gul Baltaci</dc:creator>
  <cp:keywords/>
  <dc:description/>
  <cp:lastModifiedBy>Aysegul Baltaci</cp:lastModifiedBy>
  <cp:revision>11</cp:revision>
  <dcterms:created xsi:type="dcterms:W3CDTF">2021-07-08T14:56:00Z</dcterms:created>
  <dcterms:modified xsi:type="dcterms:W3CDTF">2022-08-12T18:41:00Z</dcterms:modified>
</cp:coreProperties>
</file>